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4F4DC" w14:textId="48F89AAF" w:rsidR="00971173" w:rsidRDefault="00971173" w:rsidP="009711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B54A2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C470F1">
        <w:rPr>
          <w:rFonts w:ascii="Times New Roman" w:eastAsia="Times New Roman" w:hAnsi="Times New Roman" w:cs="Times New Roman"/>
          <w:b/>
          <w:sz w:val="24"/>
          <w:szCs w:val="24"/>
        </w:rPr>
        <w:t>Linear model for testing of qPCR inhibi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470F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</w:rPr>
        <w:t xml:space="preserve">Results from an </w:t>
      </w:r>
      <w:r w:rsidR="00144B95">
        <w:rPr>
          <w:rFonts w:ascii="Times New Roman" w:eastAsia="Times New Roman" w:hAnsi="Times New Roman" w:cs="Times New Roman"/>
          <w:bCs/>
          <w:sz w:val="24"/>
          <w:szCs w:val="24"/>
        </w:rPr>
        <w:t>analysis of covariance (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</w:rPr>
        <w:t>ANCOVA</w:t>
      </w:r>
      <w:r w:rsidR="00144B95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</w:rPr>
        <w:t xml:space="preserve"> testing for PCR inhibition by comparing C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q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</w:rPr>
        <w:t xml:space="preserve"> values</w:t>
      </w:r>
      <w:r w:rsidR="008B54A2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log-transformed DNA starting quantities (log10(StartingQuantity))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</w:rPr>
        <w:t xml:space="preserve"> between synthetic DNA standards and standards spiked with eDNA matrix</w:t>
      </w:r>
      <w:r w:rsidR="00144B95">
        <w:rPr>
          <w:rFonts w:ascii="Times New Roman" w:eastAsia="Times New Roman" w:hAnsi="Times New Roman" w:cs="Times New Roman"/>
          <w:bCs/>
          <w:sz w:val="24"/>
          <w:szCs w:val="24"/>
        </w:rPr>
        <w:t xml:space="preserve"> (“Template Type”)</w:t>
      </w:r>
      <w:r w:rsidR="00144B95" w:rsidRPr="00144B95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p w14:paraId="63475FBC" w14:textId="53809981" w:rsidR="00F54BB6" w:rsidRDefault="00F54BB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474"/>
        <w:gridCol w:w="2246"/>
        <w:gridCol w:w="1981"/>
        <w:gridCol w:w="875"/>
        <w:gridCol w:w="864"/>
      </w:tblGrid>
      <w:tr w:rsidR="00C470F1" w14:paraId="05339CA2" w14:textId="77777777" w:rsidTr="008B54A2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3091FA" w14:textId="2B303E01" w:rsid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D0621" w14:textId="0BF1C5E2" w:rsid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grees of freedom (df)</w:t>
            </w:r>
          </w:p>
        </w:tc>
        <w:tc>
          <w:tcPr>
            <w:tcW w:w="0" w:type="auto"/>
            <w:vAlign w:val="center"/>
          </w:tcPr>
          <w:p w14:paraId="09C0DF75" w14:textId="36CB0826" w:rsid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of Squares (S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93936" w14:textId="6FED6E41" w:rsid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49ED0" w14:textId="4FCCAFB0" w:rsid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470F1" w14:paraId="27AABF19" w14:textId="77777777" w:rsidTr="008B54A2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1ECB8F" w14:textId="14A94E4E" w:rsidR="00C470F1" w:rsidRPr="00C470F1" w:rsidRDefault="008B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</w:t>
            </w:r>
            <w:r w:rsidR="00144B9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g10(Starting Quantit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3DABA" w14:textId="6BB94909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09B1119" w14:textId="7EF47613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35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BCBEB" w14:textId="1D0E4625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79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AB60F" w14:textId="53375D02" w:rsidR="00C470F1" w:rsidRP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C470F1" w14:paraId="2EF1101B" w14:textId="77777777" w:rsidTr="008B54A2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7B4134" w14:textId="2CCA6BA3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emplate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157E9" w14:textId="5820A55F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F164E54" w14:textId="7F6B3AF9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7A756" w14:textId="5C4F8975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B5845" w14:textId="14E7318F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C470F1" w14:paraId="3563AACF" w14:textId="77777777" w:rsidTr="008B54A2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104C54" w14:textId="7BAE4D30" w:rsidR="00C470F1" w:rsidRPr="00C470F1" w:rsidRDefault="008B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</w:t>
            </w:r>
            <w:r w:rsidR="00144B9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g10(Starting Quantity</w:t>
            </w:r>
            <w:proofErr w:type="gramStart"/>
            <w:r w:rsidR="00144B9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:Template</w:t>
            </w:r>
            <w:proofErr w:type="gramEnd"/>
            <w:r w:rsidR="00144B9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CF8F2" w14:textId="216D402B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AF75239" w14:textId="2539EBED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A4DB8" w14:textId="0F0C1DE0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44CCE" w14:textId="7B77956C" w:rsidR="00C470F1" w:rsidRP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144B9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C470F1" w14:paraId="2D937150" w14:textId="77777777" w:rsidTr="008B54A2">
        <w:trPr>
          <w:trHeight w:val="28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F0875A" w14:textId="341F54EF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54823" w14:textId="35DDA468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3C2D3947" w14:textId="6C14D1B0" w:rsidR="00C470F1" w:rsidRPr="00C470F1" w:rsidRDefault="0014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B29CB" w14:textId="2126B8B8" w:rsidR="00C470F1" w:rsidRP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7F11C9" w14:textId="02F3861A" w:rsidR="00C470F1" w:rsidRPr="00C470F1" w:rsidRDefault="00C47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43072D05" w14:textId="77777777" w:rsidR="00F54BB6" w:rsidRDefault="00F54B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54BB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BB6"/>
    <w:rsid w:val="00003561"/>
    <w:rsid w:val="00144B95"/>
    <w:rsid w:val="001D6CDD"/>
    <w:rsid w:val="0025692F"/>
    <w:rsid w:val="00280B89"/>
    <w:rsid w:val="005472E0"/>
    <w:rsid w:val="008B54A2"/>
    <w:rsid w:val="00971173"/>
    <w:rsid w:val="00C470F1"/>
    <w:rsid w:val="00E85113"/>
    <w:rsid w:val="00F5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0499"/>
  <w15:docId w15:val="{2722E609-9630-4292-820F-E7D3F3E5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3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6</cp:revision>
  <dcterms:created xsi:type="dcterms:W3CDTF">2025-03-06T23:55:00Z</dcterms:created>
  <dcterms:modified xsi:type="dcterms:W3CDTF">2025-05-23T23:52:00Z</dcterms:modified>
</cp:coreProperties>
</file>